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FCDB3" w14:textId="77777777" w:rsidR="005E6A64" w:rsidRDefault="005E6A64" w:rsidP="005E6A64">
      <w:pPr>
        <w:rPr>
          <w:rFonts w:ascii="Calibri" w:eastAsia="Times New Roman" w:hAnsi="Calibri" w:cs="Calibri"/>
          <w:color w:val="000000"/>
        </w:rPr>
      </w:pPr>
    </w:p>
    <w:p w14:paraId="1E63300F" w14:textId="77777777" w:rsidR="005E6A64" w:rsidRDefault="005E6A64" w:rsidP="005E6A64">
      <w:pPr>
        <w:rPr>
          <w:rFonts w:ascii="Calibri" w:eastAsia="Times New Roman" w:hAnsi="Calibri" w:cs="Calibri"/>
          <w:color w:val="000000"/>
        </w:rPr>
      </w:pPr>
    </w:p>
    <w:p w14:paraId="5E3775BB" w14:textId="77777777" w:rsidR="005E6A64" w:rsidRDefault="005E6A64" w:rsidP="005E6A64">
      <w:r>
        <w:t>S2 Table:</w:t>
      </w:r>
      <w:r w:rsidRPr="00635A36">
        <w:t xml:space="preserve"> </w:t>
      </w:r>
      <w:r>
        <w:t xml:space="preserve">Choroidal Structure Evaluation in eyes with </w:t>
      </w:r>
      <w:proofErr w:type="spellStart"/>
      <w:r>
        <w:t>vFIPED</w:t>
      </w:r>
      <w:proofErr w:type="spellEnd"/>
      <w:r>
        <w:t xml:space="preserve">, fellow eyes, and healthy controls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125"/>
        <w:gridCol w:w="1310"/>
        <w:gridCol w:w="1352"/>
        <w:gridCol w:w="1361"/>
        <w:gridCol w:w="847"/>
        <w:gridCol w:w="1089"/>
        <w:gridCol w:w="975"/>
        <w:gridCol w:w="961"/>
      </w:tblGrid>
      <w:tr w:rsidR="005E6A64" w14:paraId="2FE0F98C" w14:textId="77777777" w:rsidTr="00E029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</w:tcPr>
          <w:p w14:paraId="10AC6F50" w14:textId="77777777" w:rsidR="005E6A64" w:rsidRDefault="005E6A64" w:rsidP="00E02905"/>
        </w:tc>
        <w:tc>
          <w:tcPr>
            <w:tcW w:w="1382" w:type="dxa"/>
            <w:vMerge w:val="restart"/>
          </w:tcPr>
          <w:p w14:paraId="42370483" w14:textId="77777777" w:rsidR="005E6A64" w:rsidRDefault="005E6A64" w:rsidP="00E02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vPED</w:t>
            </w:r>
            <w:proofErr w:type="spellEnd"/>
            <w:r>
              <w:t xml:space="preserve"> </w:t>
            </w:r>
          </w:p>
        </w:tc>
        <w:tc>
          <w:tcPr>
            <w:tcW w:w="1417" w:type="dxa"/>
            <w:vMerge w:val="restart"/>
          </w:tcPr>
          <w:p w14:paraId="53B4F51F" w14:textId="77777777" w:rsidR="005E6A64" w:rsidRDefault="005E6A64" w:rsidP="00E02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ellow eye</w:t>
            </w:r>
          </w:p>
        </w:tc>
        <w:tc>
          <w:tcPr>
            <w:tcW w:w="1418" w:type="dxa"/>
            <w:vMerge w:val="restart"/>
          </w:tcPr>
          <w:p w14:paraId="602C96CD" w14:textId="77777777" w:rsidR="005E6A64" w:rsidRDefault="005E6A64" w:rsidP="00E02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850" w:type="dxa"/>
            <w:vMerge w:val="restart"/>
          </w:tcPr>
          <w:p w14:paraId="29A22FEF" w14:textId="77777777" w:rsidR="005E6A64" w:rsidRDefault="005E6A64" w:rsidP="00E02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  <w:r w:rsidRPr="00C44E2A">
              <w:t>†</w:t>
            </w:r>
          </w:p>
        </w:tc>
        <w:tc>
          <w:tcPr>
            <w:tcW w:w="3118" w:type="dxa"/>
            <w:gridSpan w:val="3"/>
          </w:tcPr>
          <w:p w14:paraId="4E15A829" w14:textId="77777777" w:rsidR="005E6A64" w:rsidRDefault="005E6A64" w:rsidP="00E02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44E2A">
              <w:t>Multiple comparison ‡</w:t>
            </w:r>
          </w:p>
        </w:tc>
      </w:tr>
      <w:tr w:rsidR="005E6A64" w14:paraId="253C14B1" w14:textId="77777777" w:rsidTr="00E0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64D242BA" w14:textId="77777777" w:rsidR="005E6A64" w:rsidRDefault="005E6A64" w:rsidP="00E02905"/>
        </w:tc>
        <w:tc>
          <w:tcPr>
            <w:tcW w:w="1382" w:type="dxa"/>
            <w:vMerge/>
          </w:tcPr>
          <w:p w14:paraId="7156D5B9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vMerge/>
          </w:tcPr>
          <w:p w14:paraId="2B521996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vMerge/>
          </w:tcPr>
          <w:p w14:paraId="07AC613E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vMerge/>
          </w:tcPr>
          <w:p w14:paraId="7B1B4184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5FAD556B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1</w:t>
            </w:r>
          </w:p>
        </w:tc>
        <w:tc>
          <w:tcPr>
            <w:tcW w:w="993" w:type="dxa"/>
          </w:tcPr>
          <w:p w14:paraId="17B2DC70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2</w:t>
            </w:r>
          </w:p>
        </w:tc>
        <w:tc>
          <w:tcPr>
            <w:tcW w:w="991" w:type="dxa"/>
          </w:tcPr>
          <w:p w14:paraId="43BF841D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3</w:t>
            </w:r>
          </w:p>
        </w:tc>
      </w:tr>
      <w:tr w:rsidR="005E6A64" w14:paraId="52C5915A" w14:textId="77777777" w:rsidTr="00E02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CF2A112" w14:textId="77777777" w:rsidR="005E6A64" w:rsidRPr="00C44E2A" w:rsidRDefault="005E6A64" w:rsidP="00E02905">
            <w:r w:rsidRPr="00C44E2A">
              <w:t>CVI</w:t>
            </w:r>
          </w:p>
        </w:tc>
        <w:tc>
          <w:tcPr>
            <w:tcW w:w="1382" w:type="dxa"/>
          </w:tcPr>
          <w:p w14:paraId="5319F00D" w14:textId="77777777" w:rsidR="005E6A64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7.37 </w:t>
            </w:r>
            <w:r w:rsidRPr="00C44E2A">
              <w:t>±</w:t>
            </w:r>
            <w:r>
              <w:t xml:space="preserve"> 4.12</w:t>
            </w:r>
          </w:p>
        </w:tc>
        <w:tc>
          <w:tcPr>
            <w:tcW w:w="1417" w:type="dxa"/>
          </w:tcPr>
          <w:p w14:paraId="251B0BA0" w14:textId="77777777" w:rsidR="005E6A64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7.13 </w:t>
            </w:r>
            <w:r w:rsidRPr="00C44E2A">
              <w:t>±</w:t>
            </w:r>
            <w:r>
              <w:t xml:space="preserve"> 3.96</w:t>
            </w:r>
          </w:p>
        </w:tc>
        <w:tc>
          <w:tcPr>
            <w:tcW w:w="1418" w:type="dxa"/>
          </w:tcPr>
          <w:p w14:paraId="1999B7FE" w14:textId="77777777" w:rsidR="005E6A64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5.06 </w:t>
            </w:r>
            <w:r w:rsidRPr="00C44E2A">
              <w:t>±</w:t>
            </w:r>
            <w:r>
              <w:t xml:space="preserve"> 3.45</w:t>
            </w:r>
          </w:p>
        </w:tc>
        <w:tc>
          <w:tcPr>
            <w:tcW w:w="850" w:type="dxa"/>
          </w:tcPr>
          <w:p w14:paraId="39344DF6" w14:textId="77777777" w:rsidR="005E6A64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3</w:t>
            </w:r>
          </w:p>
        </w:tc>
        <w:tc>
          <w:tcPr>
            <w:tcW w:w="1134" w:type="dxa"/>
          </w:tcPr>
          <w:p w14:paraId="269FA32C" w14:textId="77777777" w:rsidR="005E6A64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5</w:t>
            </w:r>
          </w:p>
        </w:tc>
        <w:tc>
          <w:tcPr>
            <w:tcW w:w="993" w:type="dxa"/>
          </w:tcPr>
          <w:p w14:paraId="5543896D" w14:textId="77777777" w:rsidR="005E6A64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8</w:t>
            </w:r>
          </w:p>
        </w:tc>
        <w:tc>
          <w:tcPr>
            <w:tcW w:w="991" w:type="dxa"/>
          </w:tcPr>
          <w:p w14:paraId="1AFC0E84" w14:textId="77777777" w:rsidR="005E6A64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9</w:t>
            </w:r>
          </w:p>
        </w:tc>
      </w:tr>
      <w:tr w:rsidR="005E6A64" w14:paraId="600008F2" w14:textId="77777777" w:rsidTr="00E0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0661AC4" w14:textId="77777777" w:rsidR="005E6A64" w:rsidRPr="00C44E2A" w:rsidRDefault="005E6A64" w:rsidP="00E02905">
            <w:r w:rsidRPr="00C44E2A">
              <w:t>SI</w:t>
            </w:r>
          </w:p>
        </w:tc>
        <w:tc>
          <w:tcPr>
            <w:tcW w:w="1382" w:type="dxa"/>
          </w:tcPr>
          <w:p w14:paraId="681D8859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2.63 </w:t>
            </w:r>
            <w:r w:rsidRPr="00C44E2A">
              <w:t>±</w:t>
            </w:r>
            <w:r>
              <w:t xml:space="preserve"> 4.12 </w:t>
            </w:r>
          </w:p>
        </w:tc>
        <w:tc>
          <w:tcPr>
            <w:tcW w:w="1417" w:type="dxa"/>
          </w:tcPr>
          <w:p w14:paraId="5004B28C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2.87 </w:t>
            </w:r>
            <w:r w:rsidRPr="00C44E2A">
              <w:t>±</w:t>
            </w:r>
            <w:r>
              <w:t xml:space="preserve"> 3.96</w:t>
            </w:r>
          </w:p>
        </w:tc>
        <w:tc>
          <w:tcPr>
            <w:tcW w:w="1418" w:type="dxa"/>
          </w:tcPr>
          <w:p w14:paraId="5F428285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4.94 </w:t>
            </w:r>
            <w:r w:rsidRPr="00C44E2A">
              <w:t>±</w:t>
            </w:r>
            <w:r>
              <w:t xml:space="preserve"> 3.45</w:t>
            </w:r>
          </w:p>
        </w:tc>
        <w:tc>
          <w:tcPr>
            <w:tcW w:w="850" w:type="dxa"/>
          </w:tcPr>
          <w:p w14:paraId="1596041B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3</w:t>
            </w:r>
          </w:p>
        </w:tc>
        <w:tc>
          <w:tcPr>
            <w:tcW w:w="1134" w:type="dxa"/>
          </w:tcPr>
          <w:p w14:paraId="372846D7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5</w:t>
            </w:r>
          </w:p>
        </w:tc>
        <w:tc>
          <w:tcPr>
            <w:tcW w:w="993" w:type="dxa"/>
          </w:tcPr>
          <w:p w14:paraId="1F328771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8</w:t>
            </w:r>
          </w:p>
        </w:tc>
        <w:tc>
          <w:tcPr>
            <w:tcW w:w="991" w:type="dxa"/>
          </w:tcPr>
          <w:p w14:paraId="7082ABA7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9</w:t>
            </w:r>
          </w:p>
        </w:tc>
      </w:tr>
      <w:tr w:rsidR="005E6A64" w14:paraId="67B67F96" w14:textId="77777777" w:rsidTr="00E02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C641FAD" w14:textId="77777777" w:rsidR="005E6A64" w:rsidRPr="00C44E2A" w:rsidRDefault="005E6A64" w:rsidP="00E02905">
            <w:r w:rsidRPr="00C44E2A">
              <w:t>TCA</w:t>
            </w:r>
          </w:p>
        </w:tc>
        <w:tc>
          <w:tcPr>
            <w:tcW w:w="1382" w:type="dxa"/>
          </w:tcPr>
          <w:p w14:paraId="2820220A" w14:textId="77777777" w:rsidR="005E6A64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75 </w:t>
            </w:r>
            <w:r w:rsidRPr="00C44E2A">
              <w:t>±</w:t>
            </w:r>
            <w:r>
              <w:t xml:space="preserve"> 0.53</w:t>
            </w:r>
          </w:p>
        </w:tc>
        <w:tc>
          <w:tcPr>
            <w:tcW w:w="1417" w:type="dxa"/>
          </w:tcPr>
          <w:p w14:paraId="73C6AC93" w14:textId="77777777" w:rsidR="005E6A64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53 </w:t>
            </w:r>
            <w:r w:rsidRPr="00C44E2A">
              <w:t>±</w:t>
            </w:r>
            <w:r>
              <w:t>0.55</w:t>
            </w:r>
          </w:p>
        </w:tc>
        <w:tc>
          <w:tcPr>
            <w:tcW w:w="1418" w:type="dxa"/>
          </w:tcPr>
          <w:p w14:paraId="27D78687" w14:textId="77777777" w:rsidR="005E6A64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80 </w:t>
            </w:r>
            <w:r w:rsidRPr="00C44E2A">
              <w:t>±</w:t>
            </w:r>
            <w:r>
              <w:t xml:space="preserve"> 0.67</w:t>
            </w:r>
          </w:p>
        </w:tc>
        <w:tc>
          <w:tcPr>
            <w:tcW w:w="850" w:type="dxa"/>
          </w:tcPr>
          <w:p w14:paraId="1250BE17" w14:textId="77777777" w:rsidR="005E6A64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5</w:t>
            </w:r>
          </w:p>
        </w:tc>
        <w:tc>
          <w:tcPr>
            <w:tcW w:w="1134" w:type="dxa"/>
          </w:tcPr>
          <w:p w14:paraId="3E99320D" w14:textId="77777777" w:rsidR="005E6A64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3</w:t>
            </w:r>
          </w:p>
        </w:tc>
        <w:tc>
          <w:tcPr>
            <w:tcW w:w="993" w:type="dxa"/>
          </w:tcPr>
          <w:p w14:paraId="1621F152" w14:textId="77777777" w:rsidR="005E6A64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0</w:t>
            </w:r>
          </w:p>
        </w:tc>
        <w:tc>
          <w:tcPr>
            <w:tcW w:w="991" w:type="dxa"/>
          </w:tcPr>
          <w:p w14:paraId="2F338D0A" w14:textId="77777777" w:rsidR="005E6A64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4</w:t>
            </w:r>
          </w:p>
        </w:tc>
      </w:tr>
      <w:tr w:rsidR="005E6A64" w14:paraId="7217E1A1" w14:textId="77777777" w:rsidTr="00E0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F499E38" w14:textId="77777777" w:rsidR="005E6A64" w:rsidRPr="00C44E2A" w:rsidRDefault="005E6A64" w:rsidP="00E02905">
            <w:r w:rsidRPr="00C44E2A">
              <w:t>SFCT</w:t>
            </w:r>
          </w:p>
        </w:tc>
        <w:tc>
          <w:tcPr>
            <w:tcW w:w="1382" w:type="dxa"/>
          </w:tcPr>
          <w:p w14:paraId="2647A66F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49 </w:t>
            </w:r>
            <w:r w:rsidRPr="00C44E2A">
              <w:t>±</w:t>
            </w:r>
            <w:r>
              <w:t xml:space="preserve"> 62</w:t>
            </w:r>
          </w:p>
        </w:tc>
        <w:tc>
          <w:tcPr>
            <w:tcW w:w="1417" w:type="dxa"/>
          </w:tcPr>
          <w:p w14:paraId="25C8ACDE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21 </w:t>
            </w:r>
            <w:r w:rsidRPr="00C44E2A">
              <w:t>±</w:t>
            </w:r>
            <w:r>
              <w:t xml:space="preserve"> 62</w:t>
            </w:r>
          </w:p>
        </w:tc>
        <w:tc>
          <w:tcPr>
            <w:tcW w:w="1418" w:type="dxa"/>
          </w:tcPr>
          <w:p w14:paraId="1E9C9180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50 </w:t>
            </w:r>
            <w:r w:rsidRPr="00C44E2A">
              <w:t>±</w:t>
            </w:r>
            <w:r>
              <w:t xml:space="preserve"> 91</w:t>
            </w:r>
          </w:p>
        </w:tc>
        <w:tc>
          <w:tcPr>
            <w:tcW w:w="850" w:type="dxa"/>
          </w:tcPr>
          <w:p w14:paraId="77868E99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2</w:t>
            </w:r>
          </w:p>
        </w:tc>
        <w:tc>
          <w:tcPr>
            <w:tcW w:w="1134" w:type="dxa"/>
          </w:tcPr>
          <w:p w14:paraId="00197F25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8</w:t>
            </w:r>
          </w:p>
        </w:tc>
        <w:tc>
          <w:tcPr>
            <w:tcW w:w="993" w:type="dxa"/>
          </w:tcPr>
          <w:p w14:paraId="6D2F4FC8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4E2A">
              <w:t>&gt;</w:t>
            </w:r>
            <w:r>
              <w:t>0.990</w:t>
            </w:r>
          </w:p>
        </w:tc>
        <w:tc>
          <w:tcPr>
            <w:tcW w:w="991" w:type="dxa"/>
          </w:tcPr>
          <w:p w14:paraId="4B14A557" w14:textId="77777777" w:rsidR="005E6A64" w:rsidRDefault="005E6A64" w:rsidP="00E0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9</w:t>
            </w:r>
          </w:p>
        </w:tc>
      </w:tr>
      <w:tr w:rsidR="005E6A64" w14:paraId="1F86ADDC" w14:textId="77777777" w:rsidTr="00E02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937D454" w14:textId="77777777" w:rsidR="005E6A64" w:rsidRPr="00C44E2A" w:rsidRDefault="005E6A64" w:rsidP="00E02905">
            <w:proofErr w:type="spellStart"/>
            <w:r w:rsidRPr="00C44E2A">
              <w:t>ccflow</w:t>
            </w:r>
            <w:proofErr w:type="spellEnd"/>
          </w:p>
        </w:tc>
        <w:tc>
          <w:tcPr>
            <w:tcW w:w="1382" w:type="dxa"/>
          </w:tcPr>
          <w:p w14:paraId="0DD9514B" w14:textId="77777777" w:rsidR="005E6A64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16 </w:t>
            </w:r>
            <w:r w:rsidRPr="00C44E2A">
              <w:t>±</w:t>
            </w:r>
            <w:r>
              <w:t xml:space="preserve"> 0.65</w:t>
            </w:r>
          </w:p>
        </w:tc>
        <w:tc>
          <w:tcPr>
            <w:tcW w:w="1417" w:type="dxa"/>
          </w:tcPr>
          <w:p w14:paraId="65105541" w14:textId="77777777" w:rsidR="005E6A64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62 </w:t>
            </w:r>
            <w:r w:rsidRPr="00C44E2A">
              <w:t>±</w:t>
            </w:r>
            <w:r>
              <w:t xml:space="preserve"> 0.30</w:t>
            </w:r>
          </w:p>
        </w:tc>
        <w:tc>
          <w:tcPr>
            <w:tcW w:w="1418" w:type="dxa"/>
          </w:tcPr>
          <w:p w14:paraId="3EA3827E" w14:textId="77777777" w:rsidR="005E6A64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59 </w:t>
            </w:r>
            <w:r w:rsidRPr="00C44E2A">
              <w:t>±</w:t>
            </w:r>
            <w:r>
              <w:t xml:space="preserve"> 0.26</w:t>
            </w:r>
          </w:p>
        </w:tc>
        <w:tc>
          <w:tcPr>
            <w:tcW w:w="850" w:type="dxa"/>
          </w:tcPr>
          <w:p w14:paraId="21D1FA7C" w14:textId="77777777" w:rsidR="005E6A64" w:rsidRPr="00C44E2A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4E2A">
              <w:t>0.004</w:t>
            </w:r>
          </w:p>
        </w:tc>
        <w:tc>
          <w:tcPr>
            <w:tcW w:w="1134" w:type="dxa"/>
          </w:tcPr>
          <w:p w14:paraId="0F83314E" w14:textId="77777777" w:rsidR="005E6A64" w:rsidRPr="00C44E2A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4E2A">
              <w:t>0.003</w:t>
            </w:r>
          </w:p>
        </w:tc>
        <w:tc>
          <w:tcPr>
            <w:tcW w:w="993" w:type="dxa"/>
          </w:tcPr>
          <w:p w14:paraId="3707310A" w14:textId="77777777" w:rsidR="005E6A64" w:rsidRPr="00C44E2A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4E2A">
              <w:t>0.042</w:t>
            </w:r>
          </w:p>
        </w:tc>
        <w:tc>
          <w:tcPr>
            <w:tcW w:w="991" w:type="dxa"/>
          </w:tcPr>
          <w:p w14:paraId="29F10CD9" w14:textId="77777777" w:rsidR="005E6A64" w:rsidRDefault="005E6A64" w:rsidP="00E0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2</w:t>
            </w:r>
          </w:p>
        </w:tc>
      </w:tr>
    </w:tbl>
    <w:p w14:paraId="0CC8A046" w14:textId="77777777" w:rsidR="005E6A64" w:rsidRDefault="005E6A64" w:rsidP="005E6A64">
      <w:pPr>
        <w:rPr>
          <w:rFonts w:cstheme="minorHAnsi"/>
        </w:rPr>
      </w:pPr>
    </w:p>
    <w:p w14:paraId="07B95E9F" w14:textId="77777777" w:rsidR="005E6A64" w:rsidRDefault="005E6A64" w:rsidP="005E6A64">
      <w:pPr>
        <w:rPr>
          <w:rFonts w:cstheme="minorHAnsi"/>
        </w:rPr>
      </w:pPr>
      <w:proofErr w:type="spellStart"/>
      <w:r>
        <w:rPr>
          <w:rFonts w:cstheme="minorHAnsi"/>
        </w:rPr>
        <w:t>vFIPED</w:t>
      </w:r>
      <w:proofErr w:type="spellEnd"/>
      <w:r>
        <w:rPr>
          <w:rFonts w:cstheme="minorHAnsi"/>
        </w:rPr>
        <w:t xml:space="preserve">:  vascularized Flat irregular pigment epithelial detachment, CVI: Choroidal vascular index, SI: Stromal index, TCA: Total choroidal area, SFCT: </w:t>
      </w:r>
      <w:proofErr w:type="spellStart"/>
      <w:r>
        <w:rPr>
          <w:rFonts w:cstheme="minorHAnsi"/>
        </w:rPr>
        <w:t>Subfoveal</w:t>
      </w:r>
      <w:proofErr w:type="spellEnd"/>
      <w:r>
        <w:rPr>
          <w:rFonts w:cstheme="minorHAnsi"/>
        </w:rPr>
        <w:t xml:space="preserve"> choroidal index, CC flow: Choriocapillaries flow</w:t>
      </w:r>
    </w:p>
    <w:p w14:paraId="6D6FAE49" w14:textId="77777777" w:rsidR="005E6A64" w:rsidRDefault="005E6A64" w:rsidP="005E6A64">
      <w:r>
        <w:rPr>
          <w:rFonts w:cstheme="minorHAnsi"/>
        </w:rPr>
        <w:t>†</w:t>
      </w:r>
      <w:r>
        <w:t>Based on generalized estimating equation (GEE).</w:t>
      </w:r>
    </w:p>
    <w:p w14:paraId="707E0D05" w14:textId="77777777" w:rsidR="005E6A64" w:rsidRDefault="005E6A64" w:rsidP="005E6A64">
      <w:r>
        <w:rPr>
          <w:rFonts w:ascii="Calibri" w:eastAsia="Times New Roman" w:hAnsi="Calibri" w:cs="Calibri"/>
          <w:color w:val="000000"/>
        </w:rPr>
        <w:t xml:space="preserve">‡ Based on </w:t>
      </w:r>
      <w:proofErr w:type="spellStart"/>
      <w:r>
        <w:rPr>
          <w:rFonts w:ascii="Calibri" w:eastAsia="Times New Roman" w:hAnsi="Calibri" w:cs="Calibri"/>
          <w:color w:val="000000"/>
        </w:rPr>
        <w:t>Sidak</w:t>
      </w:r>
      <w:proofErr w:type="spellEnd"/>
      <w:r>
        <w:rPr>
          <w:rFonts w:ascii="Calibri" w:eastAsia="Times New Roman" w:hAnsi="Calibri" w:cs="Calibri"/>
          <w:color w:val="000000"/>
        </w:rPr>
        <w:t xml:space="preserve"> method.</w:t>
      </w:r>
    </w:p>
    <w:p w14:paraId="2EC6653D" w14:textId="77777777" w:rsidR="005E6A64" w:rsidRDefault="005E6A64" w:rsidP="005E6A64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P1: PED vs Fellow eye, P2:PED vs Control, P3:Fellow eye vs Control.</w:t>
      </w:r>
    </w:p>
    <w:p w14:paraId="1E47AF6B" w14:textId="77777777" w:rsidR="0094369D" w:rsidRDefault="0094369D"/>
    <w:sectPr w:rsidR="0094369D" w:rsidSect="004F19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A64"/>
    <w:rsid w:val="000035B5"/>
    <w:rsid w:val="000140B9"/>
    <w:rsid w:val="0006169E"/>
    <w:rsid w:val="00076CAA"/>
    <w:rsid w:val="00082BDF"/>
    <w:rsid w:val="000C5088"/>
    <w:rsid w:val="000D5702"/>
    <w:rsid w:val="001436A9"/>
    <w:rsid w:val="00157708"/>
    <w:rsid w:val="00164AAD"/>
    <w:rsid w:val="001816A2"/>
    <w:rsid w:val="001B4120"/>
    <w:rsid w:val="001F1729"/>
    <w:rsid w:val="001F6FF3"/>
    <w:rsid w:val="002330C9"/>
    <w:rsid w:val="002D6773"/>
    <w:rsid w:val="003047E2"/>
    <w:rsid w:val="0032227B"/>
    <w:rsid w:val="0033543F"/>
    <w:rsid w:val="003858F9"/>
    <w:rsid w:val="003B2978"/>
    <w:rsid w:val="003C6208"/>
    <w:rsid w:val="00402D1D"/>
    <w:rsid w:val="00452FBA"/>
    <w:rsid w:val="004675D5"/>
    <w:rsid w:val="004F1944"/>
    <w:rsid w:val="004F6B70"/>
    <w:rsid w:val="00580666"/>
    <w:rsid w:val="00587B70"/>
    <w:rsid w:val="0059619F"/>
    <w:rsid w:val="005E6A64"/>
    <w:rsid w:val="00603123"/>
    <w:rsid w:val="006411B6"/>
    <w:rsid w:val="0064575B"/>
    <w:rsid w:val="00665B99"/>
    <w:rsid w:val="006A6730"/>
    <w:rsid w:val="006C1238"/>
    <w:rsid w:val="006C5B36"/>
    <w:rsid w:val="006E30BB"/>
    <w:rsid w:val="007A2C06"/>
    <w:rsid w:val="007B04E2"/>
    <w:rsid w:val="007B4E5C"/>
    <w:rsid w:val="007B5CBD"/>
    <w:rsid w:val="0081789C"/>
    <w:rsid w:val="00837BAD"/>
    <w:rsid w:val="00843068"/>
    <w:rsid w:val="00847812"/>
    <w:rsid w:val="00872BEA"/>
    <w:rsid w:val="00896752"/>
    <w:rsid w:val="008A6B25"/>
    <w:rsid w:val="008D5B6C"/>
    <w:rsid w:val="008D61C8"/>
    <w:rsid w:val="00902412"/>
    <w:rsid w:val="0094369D"/>
    <w:rsid w:val="009603FB"/>
    <w:rsid w:val="009A6B04"/>
    <w:rsid w:val="009F5968"/>
    <w:rsid w:val="00A4224E"/>
    <w:rsid w:val="00A4352A"/>
    <w:rsid w:val="00A73A87"/>
    <w:rsid w:val="00AD3937"/>
    <w:rsid w:val="00AD5BEF"/>
    <w:rsid w:val="00AE1F44"/>
    <w:rsid w:val="00AF5A99"/>
    <w:rsid w:val="00B251FC"/>
    <w:rsid w:val="00B328AE"/>
    <w:rsid w:val="00B37390"/>
    <w:rsid w:val="00B4566A"/>
    <w:rsid w:val="00B82578"/>
    <w:rsid w:val="00B978CB"/>
    <w:rsid w:val="00BA12E2"/>
    <w:rsid w:val="00BA7D80"/>
    <w:rsid w:val="00BD3C56"/>
    <w:rsid w:val="00BD501B"/>
    <w:rsid w:val="00C04715"/>
    <w:rsid w:val="00C07C6D"/>
    <w:rsid w:val="00C21A1A"/>
    <w:rsid w:val="00C24F20"/>
    <w:rsid w:val="00C81319"/>
    <w:rsid w:val="00CA52B7"/>
    <w:rsid w:val="00CB3613"/>
    <w:rsid w:val="00CC7E12"/>
    <w:rsid w:val="00CF1700"/>
    <w:rsid w:val="00CF215D"/>
    <w:rsid w:val="00CF31AF"/>
    <w:rsid w:val="00CF359E"/>
    <w:rsid w:val="00D04140"/>
    <w:rsid w:val="00DD474B"/>
    <w:rsid w:val="00E17AEF"/>
    <w:rsid w:val="00E810C5"/>
    <w:rsid w:val="00E90195"/>
    <w:rsid w:val="00EB0585"/>
    <w:rsid w:val="00EC6864"/>
    <w:rsid w:val="00F1663F"/>
    <w:rsid w:val="00F932D7"/>
    <w:rsid w:val="00FA7111"/>
    <w:rsid w:val="00FC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ACF9F"/>
  <w15:chartTrackingRefBased/>
  <w15:docId w15:val="{C519A320-F9BB-8448-9ED9-A7F21516C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A6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E6A64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8-15T13:59:00Z</dcterms:created>
  <dcterms:modified xsi:type="dcterms:W3CDTF">2021-08-15T14:01:00Z</dcterms:modified>
</cp:coreProperties>
</file>